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85B" w:rsidRPr="005F316F" w:rsidRDefault="004F6408" w:rsidP="004E585B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4E585B" w:rsidRPr="005F316F">
        <w:rPr>
          <w:b/>
        </w:rPr>
        <w:t xml:space="preserve"> Table. </w:t>
      </w:r>
      <w:proofErr w:type="gramStart"/>
      <w:r w:rsidR="004E585B" w:rsidRPr="005F316F">
        <w:rPr>
          <w:b/>
        </w:rPr>
        <w:t xml:space="preserve">Count and frequency of </w:t>
      </w:r>
      <w:r w:rsidR="004E585B" w:rsidRPr="005F316F">
        <w:rPr>
          <w:b/>
          <w:i/>
        </w:rPr>
        <w:t xml:space="preserve">DRB1 </w:t>
      </w:r>
      <w:r w:rsidR="004E585B" w:rsidRPr="005F316F">
        <w:rPr>
          <w:b/>
        </w:rPr>
        <w:t xml:space="preserve">and </w:t>
      </w:r>
      <w:r w:rsidR="004E585B" w:rsidRPr="005F316F">
        <w:rPr>
          <w:b/>
          <w:i/>
        </w:rPr>
        <w:t>DQB1</w:t>
      </w:r>
      <w:r w:rsidR="004E585B" w:rsidRPr="005F316F">
        <w:rPr>
          <w:b/>
        </w:rPr>
        <w:t xml:space="preserve"> alleles in the </w:t>
      </w:r>
      <w:proofErr w:type="spellStart"/>
      <w:r w:rsidR="004E585B" w:rsidRPr="005F316F">
        <w:rPr>
          <w:b/>
          <w:i/>
        </w:rPr>
        <w:t>Burkholderia</w:t>
      </w:r>
      <w:proofErr w:type="spellEnd"/>
      <w:r w:rsidR="004E585B" w:rsidRPr="005F316F">
        <w:rPr>
          <w:b/>
          <w:i/>
        </w:rPr>
        <w:t xml:space="preserve"> </w:t>
      </w:r>
      <w:r w:rsidR="004E585B" w:rsidRPr="005F316F">
        <w:rPr>
          <w:b/>
        </w:rPr>
        <w:t>cohort.</w:t>
      </w:r>
      <w:proofErr w:type="gramEnd"/>
    </w:p>
    <w:p w:rsidR="004E585B" w:rsidRDefault="004E585B" w:rsidP="004E585B"/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1380"/>
        <w:gridCol w:w="1220"/>
        <w:gridCol w:w="1600"/>
      </w:tblGrid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LA</w:t>
            </w: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II cha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lele cou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lele frequenc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%)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3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26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58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58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53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26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.37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53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15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:</w:t>
            </w: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.84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15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:</w:t>
            </w: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21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58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RB1*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3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QB1*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58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QB1*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.26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QB1*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3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QB1*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2.11</w:t>
            </w:r>
          </w:p>
        </w:tc>
      </w:tr>
      <w:tr w:rsidR="004E585B" w:rsidRPr="0005150E" w:rsidTr="00F91CE8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F56D92" w:rsidRDefault="004E585B" w:rsidP="00F91CE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</w:pPr>
            <w:r w:rsidRPr="00F56D92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DQB1*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5B" w:rsidRPr="0005150E" w:rsidRDefault="004E585B" w:rsidP="00F91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5150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.42</w:t>
            </w:r>
          </w:p>
        </w:tc>
      </w:tr>
    </w:tbl>
    <w:p w:rsidR="000B1461" w:rsidRDefault="000B1461"/>
    <w:sectPr w:rsidR="000B1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85B"/>
    <w:rsid w:val="000B1461"/>
    <w:rsid w:val="004E585B"/>
    <w:rsid w:val="004F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>Hewlett-Packard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</dc:creator>
  <cp:lastModifiedBy>lies</cp:lastModifiedBy>
  <cp:revision>2</cp:revision>
  <dcterms:created xsi:type="dcterms:W3CDTF">2015-08-12T18:37:00Z</dcterms:created>
  <dcterms:modified xsi:type="dcterms:W3CDTF">2016-02-10T02:32:00Z</dcterms:modified>
</cp:coreProperties>
</file>